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26"/>
        <w:gridCol w:w="1446"/>
        <w:gridCol w:w="1276"/>
        <w:gridCol w:w="992"/>
        <w:gridCol w:w="1060"/>
        <w:gridCol w:w="940"/>
        <w:gridCol w:w="977"/>
      </w:tblGrid>
      <w:tr w:rsidR="00146D59" w:rsidRPr="00146D59" w14:paraId="6F567DFA" w14:textId="77777777" w:rsidTr="00146D59">
        <w:trPr>
          <w:trHeight w:val="300"/>
        </w:trPr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61746F0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000000" w:fill="BFBFBF"/>
            <w:noWrap/>
            <w:vAlign w:val="center"/>
            <w:hideMark/>
          </w:tcPr>
          <w:p w14:paraId="4AD359C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000000" w:fill="BFBFBF"/>
            <w:noWrap/>
            <w:vAlign w:val="bottom"/>
            <w:hideMark/>
          </w:tcPr>
          <w:p w14:paraId="2928B82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1A2EAB1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BFBFBF"/>
            <w:noWrap/>
            <w:vAlign w:val="bottom"/>
            <w:hideMark/>
          </w:tcPr>
          <w:p w14:paraId="0B660D7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BFBFBF"/>
            <w:noWrap/>
            <w:vAlign w:val="bottom"/>
            <w:hideMark/>
          </w:tcPr>
          <w:p w14:paraId="651F309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40" w:type="dxa"/>
            <w:shd w:val="clear" w:color="000000" w:fill="BFBFBF"/>
            <w:noWrap/>
            <w:vAlign w:val="bottom"/>
            <w:hideMark/>
          </w:tcPr>
          <w:p w14:paraId="78992BE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000000" w:fill="BFBFBF"/>
            <w:noWrap/>
            <w:vAlign w:val="center"/>
            <w:hideMark/>
          </w:tcPr>
          <w:p w14:paraId="273675E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2EC4CD27" w14:textId="77777777" w:rsidTr="00146D59">
        <w:trPr>
          <w:trHeight w:val="780"/>
        </w:trPr>
        <w:tc>
          <w:tcPr>
            <w:tcW w:w="2802" w:type="dxa"/>
            <w:gridSpan w:val="2"/>
            <w:shd w:val="clear" w:color="auto" w:fill="auto"/>
            <w:vAlign w:val="bottom"/>
            <w:hideMark/>
          </w:tcPr>
          <w:p w14:paraId="642BD635" w14:textId="087C2C73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CFIR-</w:t>
            </w: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Conctruct</w:t>
            </w:r>
            <w:proofErr w:type="spellEnd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00C588C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51DAFE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EF2412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3EBA73C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1F7C1E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8D782E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146D59" w:rsidRPr="00146D59" w14:paraId="1130BBEF" w14:textId="77777777" w:rsidTr="00146D59">
        <w:trPr>
          <w:trHeight w:val="300"/>
        </w:trPr>
        <w:tc>
          <w:tcPr>
            <w:tcW w:w="4248" w:type="dxa"/>
            <w:gridSpan w:val="3"/>
            <w:shd w:val="clear" w:color="auto" w:fill="auto"/>
            <w:noWrap/>
            <w:vAlign w:val="bottom"/>
            <w:hideMark/>
          </w:tcPr>
          <w:p w14:paraId="4EFF1BB9" w14:textId="6481DFD8" w:rsidR="00146D59" w:rsidRPr="00146D59" w:rsidRDefault="00AD07F6" w:rsidP="00146D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AD07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sv-SE" w:eastAsia="sv-SE"/>
                <w14:ligatures w14:val="none"/>
              </w:rPr>
              <w:t xml:space="preserve">Domain 2: </w:t>
            </w:r>
            <w:proofErr w:type="spellStart"/>
            <w:r w:rsidRPr="00AD07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sv-SE" w:eastAsia="sv-SE"/>
                <w14:ligatures w14:val="none"/>
              </w:rPr>
              <w:t>Outer</w:t>
            </w:r>
            <w:proofErr w:type="spellEnd"/>
            <w:r w:rsidRPr="00AD07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sv-SE" w:eastAsia="sv-SE"/>
                <w14:ligatures w14:val="none"/>
              </w:rPr>
              <w:t xml:space="preserve"> </w:t>
            </w:r>
            <w:proofErr w:type="spellStart"/>
            <w:r w:rsidRPr="00AD07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sv-SE" w:eastAsia="sv-SE"/>
                <w14:ligatures w14:val="none"/>
              </w:rPr>
              <w:t>Setting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D757C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4F69B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498B94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089A0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F0AECF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685A81FF" w14:textId="77777777" w:rsidTr="00AD07F6">
        <w:trPr>
          <w:trHeight w:val="289"/>
        </w:trPr>
        <w:tc>
          <w:tcPr>
            <w:tcW w:w="9493" w:type="dxa"/>
            <w:gridSpan w:val="8"/>
            <w:shd w:val="clear" w:color="auto" w:fill="E8F2E2"/>
            <w:vAlign w:val="center"/>
            <w:hideMark/>
          </w:tcPr>
          <w:p w14:paraId="65EDA186" w14:textId="459382B0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  <w:t>Patient needs and resources</w:t>
            </w: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5D0886C4" w14:textId="77777777" w:rsidTr="00AD07F6">
        <w:trPr>
          <w:trHeight w:val="289"/>
        </w:trPr>
        <w:tc>
          <w:tcPr>
            <w:tcW w:w="9493" w:type="dxa"/>
            <w:gridSpan w:val="8"/>
            <w:shd w:val="clear" w:color="auto" w:fill="E8F2E2"/>
            <w:vAlign w:val="bottom"/>
            <w:hideMark/>
          </w:tcPr>
          <w:p w14:paraId="6BBA16C5" w14:textId="490F815A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Working with care manager has low priority</w:t>
            </w:r>
          </w:p>
        </w:tc>
      </w:tr>
      <w:tr w:rsidR="00146D59" w:rsidRPr="00146D59" w14:paraId="366F7CAF" w14:textId="77777777" w:rsidTr="00146D59">
        <w:trPr>
          <w:trHeight w:val="28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26E92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ECADF0D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7DBA87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DA1C7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7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83EA0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B53F9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548C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3A4702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6705790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0F0A5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20D3B85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0B13DE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A07F9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7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4A9D7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86C1A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BF259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F10EA9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38</w:t>
            </w:r>
          </w:p>
        </w:tc>
      </w:tr>
      <w:tr w:rsidR="00146D59" w:rsidRPr="00146D59" w14:paraId="5A7F72A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01D6C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998FE62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D63E5F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7B2CC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6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725AA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0DDDD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045B1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F27875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6E1B90D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EB2C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9FE7AE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2BCCEC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545A6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1C827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1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C6353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F3A5E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F2FF6C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57773FC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90E39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nder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B7732EC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6E9949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F69E0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7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185FD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21558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DC06F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405396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627A4A7B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D7046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7D072A2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2CA5F7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BCE49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7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9A73F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5E741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97544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78989D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0478C42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884C2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FDECE48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19C96F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96B6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7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A6C8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1E7F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4D74D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B87D16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5C65EA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09789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E64E938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053B61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7CE19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E79D9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,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95C97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5E3D1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E5A359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750038A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294E0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9A3794D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F71442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4F98E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4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AAAE8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F5BF7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BE227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C3C6BC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579D17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8ABD8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994DF7E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F4ED89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D8D1F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FC66F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0626F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11650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55EEB6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2D45442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5B68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217E28F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95B646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27EF8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1CF0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48EBA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84DC9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A0FDAA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D9D955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53E76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EE046F6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D0F133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6152F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B89EB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AE2CF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00196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2DB998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3E8E754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77783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F4B7347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C92457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F6B1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9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C96F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7774D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CB2FE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2F9A72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CB86848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363D7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DE22906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84C96A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3B9B5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C263C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7B35D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CD63C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57AA27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2F87A1B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567F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DF1AE4A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BB844F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3BA4B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2A84D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36810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008C0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60817D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7A0AB1C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52F69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6CBD3C7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48864F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963DB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CA2AC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D744C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77046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4EFAE9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2D6B430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52D29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F66E193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1-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8E886A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820AF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EA461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8EF2D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05D9F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A87F91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93A4980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F6C6A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42E974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A6D7C1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3F6D2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6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4A69D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,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CB820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47F20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F1BD15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42AE4847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228000" w14:textId="5D134676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ize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2956B4C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94220A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EB323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6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F1F40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C2D3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CEEA3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BFD623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7E7198A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17935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A7CA915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B6F45C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3964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396FE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877EC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18AF6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F0CF07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46C3E551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980C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CCE2AF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C51E81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41AF5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EFA50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9A8E8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5B9A0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431D4F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6B6618C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41293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2D8210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8785D9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AB455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9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90127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22373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AD828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175B32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4</w:t>
            </w:r>
          </w:p>
        </w:tc>
      </w:tr>
      <w:tr w:rsidR="00146D59" w:rsidRPr="00146D59" w14:paraId="4A0C2A3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2A7E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A7FEF35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908972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9A7C6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A3EDE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E9EF3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8ACAF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D99A2E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07CF9D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BCBB8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672F653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3607E2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5951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C62A5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52226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FF372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6F42D5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5994BA2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8A6C2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A63D7FA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3617A6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A24A9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14560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3515D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93EE5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62C390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5D3FB3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B73B1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563E7E2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4C397D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A55C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7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D5314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D0546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41A9B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61885D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3CB9FAE6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58A8C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45068B6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BCDD66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A7D1F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2DC2D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97DBE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DD645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16076C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56AE28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DB296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3CFA105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F60FF6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33E4C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D24A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D4CE0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F0999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942094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36</w:t>
            </w:r>
          </w:p>
        </w:tc>
      </w:tr>
      <w:tr w:rsidR="00146D59" w:rsidRPr="00146D59" w14:paraId="794E3A31" w14:textId="77777777" w:rsidTr="00146D59">
        <w:trPr>
          <w:trHeight w:val="300"/>
        </w:trPr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30821B6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000000" w:fill="BFBFBF"/>
            <w:noWrap/>
            <w:vAlign w:val="center"/>
            <w:hideMark/>
          </w:tcPr>
          <w:p w14:paraId="0A632D7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000000" w:fill="BFBFBF"/>
            <w:noWrap/>
            <w:vAlign w:val="bottom"/>
            <w:hideMark/>
          </w:tcPr>
          <w:p w14:paraId="19D50F2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1DB2C62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BFBFBF"/>
            <w:noWrap/>
            <w:vAlign w:val="bottom"/>
            <w:hideMark/>
          </w:tcPr>
          <w:p w14:paraId="6E68731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BFBFBF"/>
            <w:noWrap/>
            <w:vAlign w:val="bottom"/>
            <w:hideMark/>
          </w:tcPr>
          <w:p w14:paraId="38156BD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40" w:type="dxa"/>
            <w:shd w:val="clear" w:color="000000" w:fill="BFBFBF"/>
            <w:noWrap/>
            <w:vAlign w:val="bottom"/>
            <w:hideMark/>
          </w:tcPr>
          <w:p w14:paraId="28D7E40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000000" w:fill="BFBFBF"/>
            <w:noWrap/>
            <w:vAlign w:val="center"/>
            <w:hideMark/>
          </w:tcPr>
          <w:p w14:paraId="7D53220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1291D4C0" w14:textId="77777777" w:rsidTr="00146D59">
        <w:trPr>
          <w:trHeight w:val="780"/>
        </w:trPr>
        <w:tc>
          <w:tcPr>
            <w:tcW w:w="2802" w:type="dxa"/>
            <w:gridSpan w:val="2"/>
            <w:shd w:val="clear" w:color="auto" w:fill="auto"/>
            <w:vAlign w:val="bottom"/>
            <w:hideMark/>
          </w:tcPr>
          <w:p w14:paraId="491B522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382C633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9E7DB4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ED4DF0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777D096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2DD8F3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8CB83F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146D59" w:rsidRPr="00146D59" w14:paraId="5350FE67" w14:textId="77777777" w:rsidTr="00146D59">
        <w:trPr>
          <w:trHeight w:val="300"/>
        </w:trPr>
        <w:tc>
          <w:tcPr>
            <w:tcW w:w="4248" w:type="dxa"/>
            <w:gridSpan w:val="3"/>
            <w:shd w:val="clear" w:color="auto" w:fill="auto"/>
            <w:noWrap/>
            <w:vAlign w:val="bottom"/>
            <w:hideMark/>
          </w:tcPr>
          <w:p w14:paraId="7F9B8A8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1F94B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9951F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7E9C1D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BDA0B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ECC010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603F3DEA" w14:textId="77777777" w:rsidTr="00146D59">
        <w:trPr>
          <w:trHeight w:val="300"/>
        </w:trPr>
        <w:tc>
          <w:tcPr>
            <w:tcW w:w="9493" w:type="dxa"/>
            <w:gridSpan w:val="8"/>
            <w:shd w:val="clear" w:color="000000" w:fill="E2EFDA"/>
            <w:noWrap/>
            <w:vAlign w:val="bottom"/>
            <w:hideMark/>
          </w:tcPr>
          <w:p w14:paraId="653C957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 xml:space="preserve">The care manager's function has led to a noticeable change in my work with treating patients </w:t>
            </w:r>
          </w:p>
        </w:tc>
      </w:tr>
      <w:tr w:rsidR="00146D59" w:rsidRPr="00146D59" w14:paraId="4C604E9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37169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D6B98B8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3CEA54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79E3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6D5C6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7EACA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B1E58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5BF064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2524C5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31826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2B22CDD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87009E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39BBA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E1382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352B3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7.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BC84D3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E46846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4A9AC00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46A4A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32783B9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DF4F6C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CB87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2E961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409B7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998028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7A61C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C9B2BE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C6894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48CC7AD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7D506C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70B17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55FC0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B2566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AABB8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1E86C9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561E7121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EF521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nder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32C55A1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6DDDA3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08D92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7E917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9F713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7.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FC68BB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EEBC62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D2B955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E6F573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F631D48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67519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B0C54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8CDE9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44A16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9.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F1803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7D122A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22A9266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0C422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D52CA6E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C2CA5E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E5040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D959F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5D1A2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2.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6C0C6D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C9A332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7E4044B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33F37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A10348F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ABD365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B03D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2E630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9B132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639F3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844B0D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</w:t>
            </w:r>
          </w:p>
        </w:tc>
      </w:tr>
      <w:tr w:rsidR="00146D59" w:rsidRPr="00146D59" w14:paraId="41D1E2D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9A594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6600FC5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E49F8F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E225E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D5E66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F4566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CA2AF1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823D5E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6A537FC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F96AB1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A7ECE70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DC252C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EDE5E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9960F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2A281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9.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51E3D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29D5F0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67A52B11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5A1F9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C7B6922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7CFF7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604D7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4,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88D00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A0A74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9.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13E44B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CDF900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3070C70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7212C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1482455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7A68CE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7819F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89CED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D1A09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09C1E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861867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66A49ED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8FD65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61ECB68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66E1BB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2AFC0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134E4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AE699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2.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16568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60205C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B0F0C4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6ED8D3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B81095E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051388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F1B98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66616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B2A61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C99E69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73017D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290CFFC8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57386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C1C29EC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F8146C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845C6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DA237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8FD89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73CC9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A7D03F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D127B1B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BD5D37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5AE04B5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FF78C2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C8FD2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9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A3949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88F24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.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5C42E5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232AC8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50E1192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09AB8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3052E88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1-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D6F9D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3C60B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560BC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0E312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805B9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3459E9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58CB59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8F16B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A67DFCC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E01631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44066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B5B5F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11BE4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3.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BBEBBC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F36D4C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3379171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1E8A7D" w14:textId="0678CCD8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ize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8B3BF3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2BA963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21868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33055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60D73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4.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E2D0F1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1A8600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E3F259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7743FE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5783191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F12520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E0D16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CDF22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CF69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9.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09A1D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E91E65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4969903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913D3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9E52A8A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79DAA4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9A3DD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42FEA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2F2FB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1.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4584E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A083F1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6E056BB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CEDB5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7C22D8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F59EE2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126B5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ADD22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634C2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7.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6D39E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D54171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5CA6BE5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035B4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8D2557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2499E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321D0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12A2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0BF1D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1.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14A8C3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3F3022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2B90A47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E16C46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A036A48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011367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63DCE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1F84F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3D67F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FC9BC2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9440D2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3DE36EA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CC045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0D00A99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8336CD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E45FF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4215A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45140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5.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61E86F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C2DA36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7E3BB5A8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19DA22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FD22AC9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CC0321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4E8AB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CCA6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5D9A2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1.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2F0722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D576E9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3D377D1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B4F47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012DAE2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E63FAA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93976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2365B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01F28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7C1DED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8DAD2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DD733B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C7AF3C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B9A4146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7C7084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954A3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4CB8E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5F6EF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130877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DC8DD1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7EDFD0F3" w14:textId="77777777" w:rsidTr="00146D59">
        <w:trPr>
          <w:trHeight w:val="300"/>
        </w:trPr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53E8DF4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000000" w:fill="BFBFBF"/>
            <w:noWrap/>
            <w:vAlign w:val="center"/>
            <w:hideMark/>
          </w:tcPr>
          <w:p w14:paraId="27C9BBA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000000" w:fill="BFBFBF"/>
            <w:noWrap/>
            <w:vAlign w:val="bottom"/>
            <w:hideMark/>
          </w:tcPr>
          <w:p w14:paraId="01308C8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3E8BB38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BFBFBF"/>
            <w:noWrap/>
            <w:vAlign w:val="bottom"/>
            <w:hideMark/>
          </w:tcPr>
          <w:p w14:paraId="1072A9B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BFBFBF"/>
            <w:noWrap/>
            <w:vAlign w:val="bottom"/>
            <w:hideMark/>
          </w:tcPr>
          <w:p w14:paraId="19E4CF5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40" w:type="dxa"/>
            <w:shd w:val="clear" w:color="000000" w:fill="BFBFBF"/>
            <w:noWrap/>
            <w:vAlign w:val="bottom"/>
            <w:hideMark/>
          </w:tcPr>
          <w:p w14:paraId="79F2B62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000000" w:fill="BFBFBF"/>
            <w:noWrap/>
            <w:vAlign w:val="center"/>
            <w:hideMark/>
          </w:tcPr>
          <w:p w14:paraId="6F432B4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537F867C" w14:textId="77777777" w:rsidTr="00146D59">
        <w:trPr>
          <w:trHeight w:val="780"/>
        </w:trPr>
        <w:tc>
          <w:tcPr>
            <w:tcW w:w="2802" w:type="dxa"/>
            <w:gridSpan w:val="2"/>
            <w:shd w:val="clear" w:color="auto" w:fill="auto"/>
            <w:vAlign w:val="bottom"/>
            <w:hideMark/>
          </w:tcPr>
          <w:p w14:paraId="6B60073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5E01BC7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3A737C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114C43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54B908F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5998C28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46C22C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146D59" w:rsidRPr="00146D59" w14:paraId="2D244579" w14:textId="77777777" w:rsidTr="00146D59">
        <w:trPr>
          <w:trHeight w:val="300"/>
        </w:trPr>
        <w:tc>
          <w:tcPr>
            <w:tcW w:w="4248" w:type="dxa"/>
            <w:gridSpan w:val="3"/>
            <w:shd w:val="clear" w:color="auto" w:fill="auto"/>
            <w:noWrap/>
            <w:vAlign w:val="bottom"/>
            <w:hideMark/>
          </w:tcPr>
          <w:p w14:paraId="5E571A7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A0064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1D959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6011D8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D74D3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5BA0A2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785D751A" w14:textId="77777777" w:rsidTr="00146D59">
        <w:trPr>
          <w:trHeight w:val="300"/>
        </w:trPr>
        <w:tc>
          <w:tcPr>
            <w:tcW w:w="9493" w:type="dxa"/>
            <w:gridSpan w:val="8"/>
            <w:shd w:val="clear" w:color="auto" w:fill="E8F2E2"/>
            <w:noWrap/>
            <w:vAlign w:val="bottom"/>
            <w:hideMark/>
          </w:tcPr>
          <w:p w14:paraId="233D0E61" w14:textId="334A1A25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  <w:t>External</w:t>
            </w:r>
            <w:proofErr w:type="spellEnd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  <w:t xml:space="preserve"> </w:t>
            </w: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  <w:t>policies</w:t>
            </w:r>
            <w:proofErr w:type="spellEnd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  <w:t xml:space="preserve"> and </w:t>
            </w: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  <w:t>incentives</w:t>
            </w:r>
            <w:proofErr w:type="spellEnd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  <w:t xml:space="preserve"> </w:t>
            </w: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0E1FBE08" w14:textId="77777777" w:rsidTr="00146D59">
        <w:trPr>
          <w:trHeight w:val="300"/>
        </w:trPr>
        <w:tc>
          <w:tcPr>
            <w:tcW w:w="9493" w:type="dxa"/>
            <w:gridSpan w:val="8"/>
            <w:shd w:val="clear" w:color="auto" w:fill="E8F2E2"/>
            <w:noWrap/>
            <w:vAlign w:val="bottom"/>
            <w:hideMark/>
          </w:tcPr>
          <w:p w14:paraId="420D2A62" w14:textId="644AECB2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Working with care manager has high priority </w:t>
            </w:r>
          </w:p>
        </w:tc>
      </w:tr>
      <w:tr w:rsidR="00146D59" w:rsidRPr="00146D59" w14:paraId="53844A10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C9F6D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910AB2B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F8368A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5305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0C542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04FB0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1F822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4D1E67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544DAA7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1A1CE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5D4BD7D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D7634E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D79F1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FEF8D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9E297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5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A901A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0B184E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7DFB699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8503B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2ED906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EC8927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8703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E4FD3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D2F2B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B6E24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813785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35039AA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0E4EC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CF0CD16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CF87F9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4378F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8506B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5F193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56DCB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F5E703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0E66F38C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042F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nder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0250EB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B1487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4A3A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7691D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C58E9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8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FD0F0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935576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F091FE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99EF5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27FC043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9FF942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E3260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37E66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8E552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5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66B12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9A7378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629CEF4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19210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B13FF87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93EA18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C8915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7B83E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80069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89A83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208471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0ECE32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94B5D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91199CF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346485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52A0B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EBE47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A8A99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7E98B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AB65BC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6CB807C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3FA0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12CDA94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0CA4FE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67EA8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9DB4F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4DCE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0B239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36249D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7665CF6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0F90D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F33AA38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C160FC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67C1D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846E0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7E1EB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4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6C5AD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7E5010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4FDC0E1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09324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4DA3FEF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3D3768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764C6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5D792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D014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6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26677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45C314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7532A5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6891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396ECD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007A1C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D654A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7AE3E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85451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4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B97EF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747C4B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3</w:t>
            </w:r>
          </w:p>
        </w:tc>
      </w:tr>
      <w:tr w:rsidR="00146D59" w:rsidRPr="00146D59" w14:paraId="490777C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8B9DA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32CC26D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72B9BA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FF172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2829E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DD657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2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8AE73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1D5FAE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A7AF44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8A59B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CA1A90F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0DF98E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F920A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62E2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05BB0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E4D71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31CFF4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4E85E176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FB2B2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3B44B31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6B57B9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52C27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A558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B0B64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7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4E64A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678ACB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270BC10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27399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8D85760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E9CE6B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4B4AC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7F8CF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503BD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7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15A6D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1AD5A5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56B49AB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EB8B9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C567777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1-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C32141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3A1DA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90ABA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169FB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F99B6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1CB7E2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9EA323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A0C09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70A2837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BB5B66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22460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E593D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65B7B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2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46813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8D7CD4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2B6277B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96697D" w14:textId="219EB931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ize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D59A8A4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3A7795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E5D4D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223F3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DF693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D4F73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81DD43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D9B46D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97F44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F827214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A5F248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09693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1768A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17D06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A2B63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134472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0A66577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A6AF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9E782E4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1953EE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9A976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AF3DC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E2FD8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25CB6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AF9560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9236EA7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36FD1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F97914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4AC2BC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1932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ADD9E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8E1F2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4E151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28B680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1</w:t>
            </w:r>
          </w:p>
        </w:tc>
      </w:tr>
      <w:tr w:rsidR="00146D59" w:rsidRPr="00146D59" w14:paraId="59E1737B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58AB6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7B53542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DC91BC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3CD7B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2BBF7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5D6FC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970C6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1C47C4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B03932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1829E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F0C2BD4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0FA449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2680A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22E6D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F250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4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3BF2E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AE269D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09DBE1AB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32348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8164A07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A22DBB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53C7E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8F39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1689D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8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B261E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662DD9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A048F3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6D219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CAF11E6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34E6F3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0C349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4B636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30197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5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4EB26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31F7CD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2</w:t>
            </w:r>
          </w:p>
        </w:tc>
      </w:tr>
      <w:tr w:rsidR="00146D59" w:rsidRPr="00146D59" w14:paraId="26AF0E2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F6B4F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288C02B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3410F0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EB795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9A854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,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F7AEA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9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F385B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85EC4C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61116EF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BFF46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30F9FEE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977541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E2B0A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A0DC6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332E9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8DFC1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60BE30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2</w:t>
            </w:r>
          </w:p>
        </w:tc>
      </w:tr>
      <w:tr w:rsidR="00146D59" w:rsidRPr="00146D59" w14:paraId="2FD22187" w14:textId="77777777" w:rsidTr="00146D59">
        <w:trPr>
          <w:trHeight w:val="300"/>
        </w:trPr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74DBCBE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000000" w:fill="BFBFBF"/>
            <w:noWrap/>
            <w:vAlign w:val="center"/>
            <w:hideMark/>
          </w:tcPr>
          <w:p w14:paraId="2F296D2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000000" w:fill="BFBFBF"/>
            <w:noWrap/>
            <w:vAlign w:val="bottom"/>
            <w:hideMark/>
          </w:tcPr>
          <w:p w14:paraId="634C3E2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7EF9AD6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BFBFBF"/>
            <w:noWrap/>
            <w:vAlign w:val="bottom"/>
            <w:hideMark/>
          </w:tcPr>
          <w:p w14:paraId="4B7ECBB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BFBFBF"/>
            <w:noWrap/>
            <w:vAlign w:val="bottom"/>
            <w:hideMark/>
          </w:tcPr>
          <w:p w14:paraId="5A5B2B3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40" w:type="dxa"/>
            <w:shd w:val="clear" w:color="000000" w:fill="BFBFBF"/>
            <w:noWrap/>
            <w:vAlign w:val="bottom"/>
            <w:hideMark/>
          </w:tcPr>
          <w:p w14:paraId="7694B13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000000" w:fill="BFBFBF"/>
            <w:noWrap/>
            <w:vAlign w:val="center"/>
            <w:hideMark/>
          </w:tcPr>
          <w:p w14:paraId="41608B7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4E6AC253" w14:textId="77777777" w:rsidTr="00146D59">
        <w:trPr>
          <w:trHeight w:val="780"/>
        </w:trPr>
        <w:tc>
          <w:tcPr>
            <w:tcW w:w="2802" w:type="dxa"/>
            <w:gridSpan w:val="2"/>
            <w:shd w:val="clear" w:color="auto" w:fill="auto"/>
            <w:vAlign w:val="bottom"/>
            <w:hideMark/>
          </w:tcPr>
          <w:p w14:paraId="2B5D09B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2B4A8AD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5BE5B3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2BEFEE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044622F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11B8FE6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105967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146D59" w:rsidRPr="00146D59" w14:paraId="38747BE9" w14:textId="77777777" w:rsidTr="00146D59">
        <w:trPr>
          <w:trHeight w:val="300"/>
        </w:trPr>
        <w:tc>
          <w:tcPr>
            <w:tcW w:w="4248" w:type="dxa"/>
            <w:gridSpan w:val="3"/>
            <w:shd w:val="clear" w:color="auto" w:fill="auto"/>
            <w:noWrap/>
            <w:vAlign w:val="bottom"/>
            <w:hideMark/>
          </w:tcPr>
          <w:p w14:paraId="70ADDB98" w14:textId="6543B4CA" w:rsidR="00146D59" w:rsidRPr="00146D59" w:rsidRDefault="00AD07F6" w:rsidP="00AD07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sv-SE" w:eastAsia="sv-SE"/>
                <w14:ligatures w14:val="none"/>
              </w:rPr>
              <w:t xml:space="preserve">Domain 3: Inner </w:t>
            </w:r>
            <w:proofErr w:type="spellStart"/>
            <w:r w:rsidRPr="00146D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sv-SE" w:eastAsia="sv-SE"/>
                <w14:ligatures w14:val="none"/>
              </w:rPr>
              <w:t>setting</w:t>
            </w:r>
            <w:proofErr w:type="spellEnd"/>
            <w:r w:rsidR="00146D59"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CE3BA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D40D3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40C387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DE474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1605A4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4731CD98" w14:textId="77777777" w:rsidTr="00146D59">
        <w:trPr>
          <w:trHeight w:val="300"/>
        </w:trPr>
        <w:tc>
          <w:tcPr>
            <w:tcW w:w="9493" w:type="dxa"/>
            <w:gridSpan w:val="8"/>
            <w:shd w:val="clear" w:color="000000" w:fill="E2EFDA"/>
            <w:vAlign w:val="center"/>
            <w:hideMark/>
          </w:tcPr>
          <w:p w14:paraId="2DA5A82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  <w:t>Readiness</w:t>
            </w:r>
            <w:proofErr w:type="spellEnd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  <w:t xml:space="preserve"> for Implementation</w:t>
            </w:r>
          </w:p>
        </w:tc>
      </w:tr>
      <w:tr w:rsidR="00146D59" w:rsidRPr="00146D59" w14:paraId="06093780" w14:textId="77777777" w:rsidTr="000D3CFF">
        <w:trPr>
          <w:trHeight w:val="289"/>
        </w:trPr>
        <w:tc>
          <w:tcPr>
            <w:tcW w:w="9493" w:type="dxa"/>
            <w:gridSpan w:val="8"/>
            <w:shd w:val="clear" w:color="000000" w:fill="E2EFDA"/>
            <w:noWrap/>
            <w:vAlign w:val="center"/>
            <w:hideMark/>
          </w:tcPr>
          <w:p w14:paraId="1580B76B" w14:textId="3A253A0D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At my PHCC there are routines and/or guidelines for the care manager function</w:t>
            </w:r>
          </w:p>
        </w:tc>
      </w:tr>
      <w:tr w:rsidR="00146D59" w:rsidRPr="00146D59" w14:paraId="1E1E6FAB" w14:textId="77777777" w:rsidTr="00146D59">
        <w:trPr>
          <w:trHeight w:val="36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A2E2B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5E18A89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88C78B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00FC1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D4144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1B201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ABF27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980D2A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C336D11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AEB78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9C3B007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344CB4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37D26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90020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A9B48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8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7E7EE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4D7F73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</w:t>
            </w:r>
          </w:p>
        </w:tc>
      </w:tr>
      <w:tr w:rsidR="00146D59" w:rsidRPr="00146D59" w14:paraId="59117098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EC039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852663C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C28F66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8252E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B3D88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85FD0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8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48842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E02B61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AA2C7B8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194CF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EA9653D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39D84A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74DB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6E3FA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1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8CA40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7DDA3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B294E0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27934030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D4B6A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nder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86F480F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02C2DC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E6272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79E66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88DD5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9FA62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8B6CAE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40AF93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1228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EA330BA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591519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F32D9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282A9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,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F6693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8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2F9A6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A43547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35</w:t>
            </w:r>
          </w:p>
        </w:tc>
      </w:tr>
      <w:tr w:rsidR="00146D59" w:rsidRPr="00146D59" w14:paraId="414CBFB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06C8F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3583805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A69E98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3219A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0FA5B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561DB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BF28C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28C740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C2EEEE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36A4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8F20D39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F22A3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4A1FA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AE035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C2219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8FEF6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FE12AA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733677C6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90462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CE0E48A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AAC8B2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641FB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220F5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B4591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CAE6A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0FF74F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56886A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DDD8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248E5A7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19F0E7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99F3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5D506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E3564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7235E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68B347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4A403D8C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01C0A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C49A628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078294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D4F72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19F23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6D6B5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2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BCAAA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3EB704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62E439D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85FC3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8291049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A629F9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91C40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1A9F7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640D9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5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6A3BC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84775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3</w:t>
            </w:r>
          </w:p>
        </w:tc>
      </w:tr>
      <w:tr w:rsidR="00146D59" w:rsidRPr="00146D59" w14:paraId="06F31A6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8B23F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CEFFCDF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DC4C2B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6DC54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374CB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86698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7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8B860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0A0E16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C7C2A50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47FAC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F6C10E3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FD0AC9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799AF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3B7AA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DC5E7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20A4E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62985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</w:t>
            </w:r>
          </w:p>
        </w:tc>
      </w:tr>
      <w:tr w:rsidR="00146D59" w:rsidRPr="00146D59" w14:paraId="0DFA84B1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70029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E1F8E22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B9C61D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61D3A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02E07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6A847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8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694C8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DAAD6A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E6A75FC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C1259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2CCAB10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0CB530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3D726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5A0C0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8BDD4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9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B5C9B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D09075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9</w:t>
            </w:r>
          </w:p>
        </w:tc>
      </w:tr>
      <w:tr w:rsidR="00146D59" w:rsidRPr="00146D59" w14:paraId="0BC1A3A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3D09E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1B2D0F1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1-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406937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53A42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CE46C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7E713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5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C985D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51FB07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2C44957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AF9F5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27FF75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240835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FABBE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0761F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45FA6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A4FC3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A6BC07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7ED5F55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3E3E7D" w14:textId="0ACA80B4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ize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1EFF782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DF7159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04E44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6532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A002E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9D84E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4FFA7D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3CFA8E5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31BA1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BBDA44F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5551FF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B872E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1D649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7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A87F5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8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2A3D4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87E366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40855C3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33C04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36341E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1E2F42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BC9A4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78C0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78665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FAADB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7E6E90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F6EE80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2FCB8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F9FC53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F5CF02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74B0B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AD874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2B53E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8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3DDB9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F1D3B0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27</w:t>
            </w:r>
          </w:p>
        </w:tc>
      </w:tr>
      <w:tr w:rsidR="00146D59" w:rsidRPr="00146D59" w14:paraId="02F4A430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C7C52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6E46CD9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430935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90D6D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,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8E70A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83ED2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9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2E36D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3FA434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FA2FE2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4B764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005DF36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C50DB6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FEE95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,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4BB64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9BC63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10D7E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D38305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42E836A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FDE15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8BA63AE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18ECFF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CD3B0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5F598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FAA14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9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09155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784F64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17B38E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85120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910CE29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4C1E94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1E9E8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B4B68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CB1AD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3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D1234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E43936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35</w:t>
            </w:r>
          </w:p>
        </w:tc>
      </w:tr>
      <w:tr w:rsidR="00146D59" w:rsidRPr="00146D59" w14:paraId="3F2C1827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43B9C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43A2343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567AED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AA238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20B95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73489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B5EBE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428E02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713EF648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A75DC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4C6157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E32D64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2CC9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7F874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74D70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6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6AF30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7FA1D3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522BFB07" w14:textId="77777777" w:rsidTr="00146D59">
        <w:trPr>
          <w:trHeight w:val="300"/>
        </w:trPr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177B104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000000" w:fill="BFBFBF"/>
            <w:noWrap/>
            <w:vAlign w:val="center"/>
            <w:hideMark/>
          </w:tcPr>
          <w:p w14:paraId="672D6CC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000000" w:fill="BFBFBF"/>
            <w:noWrap/>
            <w:vAlign w:val="bottom"/>
            <w:hideMark/>
          </w:tcPr>
          <w:p w14:paraId="54B221F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50CD281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BFBFBF"/>
            <w:noWrap/>
            <w:vAlign w:val="bottom"/>
            <w:hideMark/>
          </w:tcPr>
          <w:p w14:paraId="6987D8C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BFBFBF"/>
            <w:noWrap/>
            <w:vAlign w:val="bottom"/>
            <w:hideMark/>
          </w:tcPr>
          <w:p w14:paraId="1B93ABF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40" w:type="dxa"/>
            <w:shd w:val="clear" w:color="000000" w:fill="BFBFBF"/>
            <w:noWrap/>
            <w:vAlign w:val="bottom"/>
            <w:hideMark/>
          </w:tcPr>
          <w:p w14:paraId="0B384D7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000000" w:fill="BFBFBF"/>
            <w:noWrap/>
            <w:vAlign w:val="center"/>
            <w:hideMark/>
          </w:tcPr>
          <w:p w14:paraId="0A008CF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187E772F" w14:textId="77777777" w:rsidTr="00146D59">
        <w:trPr>
          <w:trHeight w:val="780"/>
        </w:trPr>
        <w:tc>
          <w:tcPr>
            <w:tcW w:w="2802" w:type="dxa"/>
            <w:gridSpan w:val="2"/>
            <w:shd w:val="clear" w:color="auto" w:fill="auto"/>
            <w:vAlign w:val="bottom"/>
            <w:hideMark/>
          </w:tcPr>
          <w:p w14:paraId="7C4A109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406B2A8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A4C37F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90BE94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29012DD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2D499F2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C6A63A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146D59" w:rsidRPr="00146D59" w14:paraId="0E69EC84" w14:textId="77777777" w:rsidTr="00146D59">
        <w:trPr>
          <w:trHeight w:val="300"/>
        </w:trPr>
        <w:tc>
          <w:tcPr>
            <w:tcW w:w="4248" w:type="dxa"/>
            <w:gridSpan w:val="3"/>
            <w:shd w:val="clear" w:color="auto" w:fill="auto"/>
            <w:noWrap/>
            <w:vAlign w:val="bottom"/>
            <w:hideMark/>
          </w:tcPr>
          <w:p w14:paraId="46AEF47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E4F0B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F2750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57FF59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FC90B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C48C2E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60FF83B7" w14:textId="77777777" w:rsidTr="00146D59">
        <w:trPr>
          <w:trHeight w:val="300"/>
        </w:trPr>
        <w:tc>
          <w:tcPr>
            <w:tcW w:w="9493" w:type="dxa"/>
            <w:gridSpan w:val="8"/>
            <w:shd w:val="clear" w:color="auto" w:fill="E8F2E2"/>
            <w:noWrap/>
            <w:vAlign w:val="bottom"/>
            <w:hideMark/>
          </w:tcPr>
          <w:p w14:paraId="10A33A48" w14:textId="7C48F58D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The PHCC has a clearly formulated goal regarding the care manager function</w:t>
            </w:r>
          </w:p>
        </w:tc>
      </w:tr>
      <w:tr w:rsidR="00146D59" w:rsidRPr="00146D59" w14:paraId="70425EA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6D001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1A92875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181C98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1CFC4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07635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9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7A22B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92D63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42FFE7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6EBC53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35AEFE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F871206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BCB628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8F693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C39E0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93080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8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A6D97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1F09E0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37FD0B50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FAACA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4BF1175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10DA09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D616E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3933D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85D6F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943C6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DDE660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3F3D507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A7BDB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B255A5D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3086F9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CBB1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93614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1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06CA6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90093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2BE728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667CF1C1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446C0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nder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1F1F682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A8A8D2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55E64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70658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5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F47C5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52B44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9D9E04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3CB542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5378A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7480B43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1E4E17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AA10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25E8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3066D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8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E5EFC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B2C0BB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10438B3C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6978F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B51CF0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C7F333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DC23A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50049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6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CC458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93585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0B1638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1CD813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412CD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161850E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53A1AD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2573A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D23A6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16446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49E60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B0960A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8</w:t>
            </w:r>
          </w:p>
        </w:tc>
      </w:tr>
      <w:tr w:rsidR="00146D59" w:rsidRPr="00146D59" w14:paraId="6E854F9B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E225A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5CC637C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D1167F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CF038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,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C6B80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8F56B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FE60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BC34D9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8484E37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4BE9C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A53D2CD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CCAF11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8EF6E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A32B7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C7B13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E5CF1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47605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6CB5B3D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ED4E9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2EC38E4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B4F545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63CC2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9BA44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F9DC6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8A615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0C550B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3B8E3B0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C271D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B961A72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881835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98B19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E1D9F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7429C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4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73AEF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A0BA38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1</w:t>
            </w:r>
          </w:p>
        </w:tc>
      </w:tr>
      <w:tr w:rsidR="00146D59" w:rsidRPr="00146D59" w14:paraId="3047694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7C51F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E614E5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6064E3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F4920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936A9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8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6CFE5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66479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FD4582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220B161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9F763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6878550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11F34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AFB56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CE0D0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D58CC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863E4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90F118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04B2CD6B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4197C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E696AD6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D348C0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EBCA5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BF675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EC63B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BA985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073C75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EB656A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7F249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AAA85F9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AE27D3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EBA0E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8938B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5129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9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AC6B5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9EB5E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2</w:t>
            </w:r>
          </w:p>
        </w:tc>
      </w:tr>
      <w:tr w:rsidR="00146D59" w:rsidRPr="00146D59" w14:paraId="4E8431A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284E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95DC5F7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1- 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D806D2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E80B2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014B9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,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BD809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FB55E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81A92F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66E72E8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157B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73ED9F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13D252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C676F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CEFE5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FFCE7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A1292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1B4F9F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5EB6980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20102" w14:textId="5689C7B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ize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81D9A7E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2BCBBC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C794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44F37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2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3D94F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89AFE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52E5D1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B5AF42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F2CF0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6FD503C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EFBB79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BF9CC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EE9EF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9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5447D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53BC3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66993E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3</w:t>
            </w:r>
          </w:p>
        </w:tc>
      </w:tr>
      <w:tr w:rsidR="00146D59" w:rsidRPr="00146D59" w14:paraId="0AD574E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557F1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9F89587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08D3A8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0B28C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275A8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C9459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7F631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E09036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3DB276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F2382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C61FF0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681598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5378E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5274C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5628D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8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68BAC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2D36BC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3A3721CC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849B4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F44BC7D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B000A3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957F5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42AA0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82D48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20C33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EED21D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28100F8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1864E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2E3CAEE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7ED049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D5357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71340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E5DEE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A57FE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A2903B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3</w:t>
            </w:r>
          </w:p>
        </w:tc>
      </w:tr>
      <w:tr w:rsidR="00146D59" w:rsidRPr="00146D59" w14:paraId="6545736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0ECA0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468BD78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139700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8C52D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525A0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5444D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E1A97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A2F57B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8D45096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6A1C4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5CB970C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E6E9D9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A0C23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46697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49567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86272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39A12E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24331CD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24391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CAF4D2D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C3069B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53D44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02FF3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2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476A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49CB6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50DF9C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A77E6B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5E84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A0DB26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A8210D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CD699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7A88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E84BF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6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B7C45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4F3DD2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3</w:t>
            </w:r>
          </w:p>
        </w:tc>
      </w:tr>
      <w:tr w:rsidR="00146D59" w:rsidRPr="00146D59" w14:paraId="11F1F006" w14:textId="77777777" w:rsidTr="00146D59">
        <w:trPr>
          <w:trHeight w:val="300"/>
        </w:trPr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34DA507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000000" w:fill="BFBFBF"/>
            <w:noWrap/>
            <w:vAlign w:val="center"/>
            <w:hideMark/>
          </w:tcPr>
          <w:p w14:paraId="364D031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000000" w:fill="BFBFBF"/>
            <w:noWrap/>
            <w:vAlign w:val="bottom"/>
            <w:hideMark/>
          </w:tcPr>
          <w:p w14:paraId="437BCBB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7F420C5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BFBFBF"/>
            <w:noWrap/>
            <w:vAlign w:val="bottom"/>
            <w:hideMark/>
          </w:tcPr>
          <w:p w14:paraId="23DFFA3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BFBFBF"/>
            <w:noWrap/>
            <w:vAlign w:val="bottom"/>
            <w:hideMark/>
          </w:tcPr>
          <w:p w14:paraId="628EC1A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40" w:type="dxa"/>
            <w:shd w:val="clear" w:color="000000" w:fill="BFBFBF"/>
            <w:noWrap/>
            <w:vAlign w:val="bottom"/>
            <w:hideMark/>
          </w:tcPr>
          <w:p w14:paraId="19A8344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000000" w:fill="BFBFBF"/>
            <w:noWrap/>
            <w:vAlign w:val="center"/>
            <w:hideMark/>
          </w:tcPr>
          <w:p w14:paraId="64EA77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29423C8A" w14:textId="77777777" w:rsidTr="00146D59">
        <w:trPr>
          <w:trHeight w:val="780"/>
        </w:trPr>
        <w:tc>
          <w:tcPr>
            <w:tcW w:w="2802" w:type="dxa"/>
            <w:gridSpan w:val="2"/>
            <w:shd w:val="clear" w:color="auto" w:fill="auto"/>
            <w:vAlign w:val="bottom"/>
            <w:hideMark/>
          </w:tcPr>
          <w:p w14:paraId="0991C35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38008E9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86A2AF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BFF1AD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34B5DDD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400D117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0640C8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146D59" w:rsidRPr="00146D59" w14:paraId="79C5B466" w14:textId="77777777" w:rsidTr="00146D59">
        <w:trPr>
          <w:trHeight w:val="300"/>
        </w:trPr>
        <w:tc>
          <w:tcPr>
            <w:tcW w:w="4248" w:type="dxa"/>
            <w:gridSpan w:val="3"/>
            <w:shd w:val="clear" w:color="auto" w:fill="auto"/>
            <w:noWrap/>
            <w:vAlign w:val="bottom"/>
            <w:hideMark/>
          </w:tcPr>
          <w:p w14:paraId="6D19404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C34B2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26873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01DE21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7713C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43E6C1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48E9F618" w14:textId="77777777" w:rsidTr="00146D59">
        <w:trPr>
          <w:trHeight w:val="300"/>
        </w:trPr>
        <w:tc>
          <w:tcPr>
            <w:tcW w:w="9493" w:type="dxa"/>
            <w:gridSpan w:val="8"/>
            <w:shd w:val="clear" w:color="auto" w:fill="E8F2E2"/>
            <w:noWrap/>
            <w:vAlign w:val="bottom"/>
            <w:hideMark/>
          </w:tcPr>
          <w:p w14:paraId="1A54F93A" w14:textId="4FB5BDD4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Lack of clarity regarding what the care manager function entails </w:t>
            </w:r>
          </w:p>
        </w:tc>
      </w:tr>
      <w:tr w:rsidR="00146D59" w:rsidRPr="00146D59" w14:paraId="2D9BFF2B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92D04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54C5023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BAB389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A6C59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F6BEF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0901C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95959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098B67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9B001B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98E0A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7F00E57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F62C9A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E6E9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45AB2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C3497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E6155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9CDDD5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4CDD939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3E46B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02B725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DCD116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21419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DDDCF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723EB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DD475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007232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71503D9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74200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lastRenderedPageBreak/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0FDCFBC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41750D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841C8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46F5C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50B15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B0E1D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BD624D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6B1E4BE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58DDB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nder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23EB77C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B11C92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5E53A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BC04E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143C6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5EF1C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96DFA0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FB7576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533AA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7FD1E9D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48C24A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662C2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B88AB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AE714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3DD40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4FB820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6</w:t>
            </w:r>
          </w:p>
        </w:tc>
      </w:tr>
      <w:tr w:rsidR="00146D59" w:rsidRPr="00146D59" w14:paraId="141C67C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1BC2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2BAF511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9582DB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DDD91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DD0BA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152BD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406C1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380828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F0A36D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C55AD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E3AAA05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B99595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04F1B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9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B9B92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018F9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EEA66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973156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2D2C9041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E7999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0FB555A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50612F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12938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8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371C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21765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C5387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A14707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660CACC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A6D87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8CB38AE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74A30D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3FB85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8EAE9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CD261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3BC3A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CEDD4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450AC14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4E793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08DCC3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ADF1BA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35148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8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60B1A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8BC86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94F48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575034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D6EF8EB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A4E95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998FC81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D1BE6C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70911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7B1FD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82021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978EB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C4AD23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6</w:t>
            </w:r>
          </w:p>
        </w:tc>
      </w:tr>
      <w:tr w:rsidR="00146D59" w:rsidRPr="00146D59" w14:paraId="09D8B76C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503C1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21E2DB2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ACC02B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12CD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718E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7A0A5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EA65A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14A48D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AD3EBA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016BD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394285A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DCAC1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C3767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A50B0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A4C3D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F8EC3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38AB1C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61D17CF6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051C6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21F32A5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1E6C99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D19EE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C991A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E4B08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55A36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86B921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B5C515B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B3D11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9686200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484784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06692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FCA33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EF2C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8404F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3C0828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26</w:t>
            </w:r>
          </w:p>
        </w:tc>
      </w:tr>
      <w:tr w:rsidR="00146D59" w:rsidRPr="00146D59" w14:paraId="58E5A79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A9E18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33CFCB7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1- 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5B7ACB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9666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89AB2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7799B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50C1D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C29566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7B97B6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5ACF1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FC704D7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111662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899D6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4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69003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3B135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6252D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C0FDDB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0675894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BF70DD" w14:textId="173F3C91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ize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8599758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00FC24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9C867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E056C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6EFE2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198F9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BA650C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65965AA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1F6DD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EC581CF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A11BE96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C958E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64A30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CE5EC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16534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A85AEF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5BE3E268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17EF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4113EBF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4A0FDE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38681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FD516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27E42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68BE4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C588B4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4A6B1120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7191C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FF2BC5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E3013C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7449C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4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4055B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259E0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2B799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8E5293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146D59" w:rsidRPr="00146D59" w14:paraId="3CABEC3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7CD2E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7B43021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6A722A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E9312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,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F0F1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C1C29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53C6C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DFE37B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71F3F78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914B6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3057C77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484ABD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C1ED7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BFC03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3D59C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AA7E9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4C62E8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2B9A0A77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6C44C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F971919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2AAC49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46013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A9AC1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3CCE8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CB931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3D5C95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67B242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0345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A3602BE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51411E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FEE34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62861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BE218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1817D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857AC5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8</w:t>
            </w:r>
          </w:p>
        </w:tc>
      </w:tr>
      <w:tr w:rsidR="00146D59" w:rsidRPr="00146D59" w14:paraId="7E48D34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27B06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6A677DE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B51587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BAA3E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E4E8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88403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13E19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FC1F10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B21CEC6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DEA2D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A18D2D0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55C59D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EE821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4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026E8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57CCC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58831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CA96F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3</w:t>
            </w:r>
          </w:p>
        </w:tc>
      </w:tr>
      <w:tr w:rsidR="00146D59" w:rsidRPr="00146D59" w14:paraId="07998721" w14:textId="77777777" w:rsidTr="00146D59">
        <w:trPr>
          <w:trHeight w:val="300"/>
        </w:trPr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3B065E2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000000" w:fill="BFBFBF"/>
            <w:noWrap/>
            <w:vAlign w:val="center"/>
            <w:hideMark/>
          </w:tcPr>
          <w:p w14:paraId="7E57621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000000" w:fill="BFBFBF"/>
            <w:noWrap/>
            <w:vAlign w:val="bottom"/>
            <w:hideMark/>
          </w:tcPr>
          <w:p w14:paraId="795B480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3DE7F50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BFBFBF"/>
            <w:noWrap/>
            <w:vAlign w:val="bottom"/>
            <w:hideMark/>
          </w:tcPr>
          <w:p w14:paraId="06AF494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BFBFBF"/>
            <w:noWrap/>
            <w:vAlign w:val="bottom"/>
            <w:hideMark/>
          </w:tcPr>
          <w:p w14:paraId="0D9B3D2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40" w:type="dxa"/>
            <w:shd w:val="clear" w:color="000000" w:fill="BFBFBF"/>
            <w:noWrap/>
            <w:vAlign w:val="bottom"/>
            <w:hideMark/>
          </w:tcPr>
          <w:p w14:paraId="1785CD8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000000" w:fill="BFBFBF"/>
            <w:noWrap/>
            <w:vAlign w:val="center"/>
            <w:hideMark/>
          </w:tcPr>
          <w:p w14:paraId="032A44A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2DB5376B" w14:textId="77777777" w:rsidTr="00146D59">
        <w:trPr>
          <w:trHeight w:val="780"/>
        </w:trPr>
        <w:tc>
          <w:tcPr>
            <w:tcW w:w="2802" w:type="dxa"/>
            <w:gridSpan w:val="2"/>
            <w:shd w:val="clear" w:color="auto" w:fill="auto"/>
            <w:vAlign w:val="bottom"/>
            <w:hideMark/>
          </w:tcPr>
          <w:p w14:paraId="27E1AE2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17E291E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A043F0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FF27AD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545E9DE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4CDCC26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C1A72D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146D59" w:rsidRPr="00146D59" w14:paraId="1713FE08" w14:textId="77777777" w:rsidTr="00146D59">
        <w:trPr>
          <w:trHeight w:val="300"/>
        </w:trPr>
        <w:tc>
          <w:tcPr>
            <w:tcW w:w="4248" w:type="dxa"/>
            <w:gridSpan w:val="3"/>
            <w:shd w:val="clear" w:color="auto" w:fill="auto"/>
            <w:noWrap/>
            <w:vAlign w:val="bottom"/>
            <w:hideMark/>
          </w:tcPr>
          <w:p w14:paraId="1C1BC10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C8725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D692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DC4C2A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6C13C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D3F790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63BC4A50" w14:textId="77777777" w:rsidTr="00146D59">
        <w:trPr>
          <w:trHeight w:val="492"/>
        </w:trPr>
        <w:tc>
          <w:tcPr>
            <w:tcW w:w="9493" w:type="dxa"/>
            <w:gridSpan w:val="8"/>
            <w:shd w:val="clear" w:color="000000" w:fill="E2EFDA"/>
            <w:noWrap/>
            <w:vAlign w:val="bottom"/>
            <w:hideMark/>
          </w:tcPr>
          <w:p w14:paraId="10A9F8D9" w14:textId="451C7B23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Lack of clarity regarding the distribution of responsibility between myself as personal member and the care manager</w:t>
            </w:r>
          </w:p>
        </w:tc>
      </w:tr>
      <w:tr w:rsidR="00146D59" w:rsidRPr="00146D59" w14:paraId="452805A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7BC2B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BE9D6A6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4DC74E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7E5AA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6969A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06039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C51B0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AAB354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8B66CE1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6E23E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B64F46B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B0184F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57A8C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F22C4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99D8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18E98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DC4246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2</w:t>
            </w:r>
          </w:p>
        </w:tc>
      </w:tr>
      <w:tr w:rsidR="00146D59" w:rsidRPr="00146D59" w14:paraId="268BCEDF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7BA0E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6D94585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4CB33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8526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28489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7632C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86FF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30A207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2BD9AF36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8BFFFD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1E86D3C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CB34A3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32513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6338F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C870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2640E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7950B2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62DAAD0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236E93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nder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F55F3F0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F7C25A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BDBEA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48DD7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6530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07DA9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958E87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08B391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2D3F0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4D907E7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51100A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5321C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3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435C4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3713C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FEEE9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115131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186995A7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932D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9C05101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1F0403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DD832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FD804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3003F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149CC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6CE6E4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82771FC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9EE4D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BBCBB6E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26F49D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6FD57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5DA19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0C991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58BCA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B4B05B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5D5D397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C99F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1BBE5F5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071D58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1A4B2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7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C100B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4535A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27F64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A1FB48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7160D0E7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73752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46360D1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3861C7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FF330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55BB6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0273A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1B60F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565119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14413412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3B223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99C217F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5BDE19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8489F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ADAB5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92DD9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4B60B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BCA202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52A55F7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7423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E345A94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983996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A0389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7D99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533C7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42729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F323BB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6BE83090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30C72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E5649D6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F5B88E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10BC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4D616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9E885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E1E00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15C45A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3D8961F8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9C06E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DC20991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7F5A8E2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5CE28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6C567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3E479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4D00F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82BA5E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8</w:t>
            </w:r>
          </w:p>
        </w:tc>
      </w:tr>
      <w:tr w:rsidR="00146D59" w:rsidRPr="00146D59" w14:paraId="75CA266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803E1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4DAA76A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35543A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12509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9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A982C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0BA7D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3209B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4AB96E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271BC3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30976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E2C7393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A5ABA9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5648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,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DDC2C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85B67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B6B8B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8D9467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343D90A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4E7A8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DBF39C7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1- 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C1862A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8CA46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8D308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BB52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B0D08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B3DFDC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1B74D3A5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E292C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725ED21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506E919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29435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084F1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CF2F4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565FE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FA942C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44AD2270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E82FB0" w14:textId="477BB499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ize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57A6F78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513243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2033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9,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23152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EF326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6DDDA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5DD450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35A91D1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0EEBE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47C756C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B1AA24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D9154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9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12E5D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0946C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EDCF1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E2E5AB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1</w:t>
            </w:r>
          </w:p>
        </w:tc>
      </w:tr>
      <w:tr w:rsidR="00146D59" w:rsidRPr="00146D59" w14:paraId="09D08028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98E47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88114B4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B03F9B5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F770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D7604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9557D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588B7B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8EBD17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7E34A31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D1269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8C35C0E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9AF6B1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AB26D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6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FD103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64FF1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9A731D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13EF90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53F97BFE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A227CC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8DD8975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EF513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C048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5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15619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4DB57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36BD3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705C8E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30C6868A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16A7F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135E599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BB613F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29E96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EB6D4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CD2A38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D97AD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64B45E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58A8797D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24361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73D22DF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F6F962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E071D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7D3CB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8F4E5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BD1DD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42FCBC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5A76EB14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498A1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A43CB2E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5D6855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C64E72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BC3E3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AB6C71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6C083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582EAD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728FB413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253CFA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2A10D12" w14:textId="77777777" w:rsidR="00146D59" w:rsidRPr="00146D59" w:rsidRDefault="00146D59" w:rsidP="00146D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77F6BF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5DC975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066877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E28AB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EFDD5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10AB35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146D59" w:rsidRPr="00146D59" w14:paraId="07F975E9" w14:textId="77777777" w:rsidTr="00146D5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FC2D13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E59E23C" w14:textId="77777777" w:rsidR="00146D59" w:rsidRPr="00146D59" w:rsidRDefault="00146D59" w:rsidP="00146D59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948D157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93E39F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3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90560E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422456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78DB8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4897279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146D59" w:rsidRPr="00146D59" w14:paraId="69B2E37F" w14:textId="77777777" w:rsidTr="00146D59">
        <w:trPr>
          <w:trHeight w:val="300"/>
        </w:trPr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082D18FB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26" w:type="dxa"/>
            <w:shd w:val="clear" w:color="000000" w:fill="BFBFBF"/>
            <w:noWrap/>
            <w:vAlign w:val="center"/>
            <w:hideMark/>
          </w:tcPr>
          <w:p w14:paraId="4524048A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446" w:type="dxa"/>
            <w:shd w:val="clear" w:color="000000" w:fill="BFBFBF"/>
            <w:noWrap/>
            <w:vAlign w:val="bottom"/>
            <w:hideMark/>
          </w:tcPr>
          <w:p w14:paraId="11CEF42F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4B7A5E94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BFBFBF"/>
            <w:noWrap/>
            <w:vAlign w:val="bottom"/>
            <w:hideMark/>
          </w:tcPr>
          <w:p w14:paraId="308B33C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BFBFBF"/>
            <w:noWrap/>
            <w:vAlign w:val="bottom"/>
            <w:hideMark/>
          </w:tcPr>
          <w:p w14:paraId="674D1A60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40" w:type="dxa"/>
            <w:shd w:val="clear" w:color="000000" w:fill="BFBFBF"/>
            <w:noWrap/>
            <w:vAlign w:val="bottom"/>
            <w:hideMark/>
          </w:tcPr>
          <w:p w14:paraId="13F9B59C" w14:textId="77777777" w:rsidR="00146D59" w:rsidRPr="00146D59" w:rsidRDefault="00146D59" w:rsidP="00146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7" w:type="dxa"/>
            <w:shd w:val="clear" w:color="000000" w:fill="BFBFBF"/>
            <w:noWrap/>
            <w:vAlign w:val="bottom"/>
            <w:hideMark/>
          </w:tcPr>
          <w:p w14:paraId="6DB8E840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146D59" w:rsidRPr="00146D59" w14:paraId="20A7D8EC" w14:textId="77777777" w:rsidTr="00146D59">
        <w:trPr>
          <w:trHeight w:val="300"/>
        </w:trPr>
        <w:tc>
          <w:tcPr>
            <w:tcW w:w="9493" w:type="dxa"/>
            <w:gridSpan w:val="8"/>
            <w:shd w:val="clear" w:color="auto" w:fill="auto"/>
            <w:noWrap/>
            <w:vAlign w:val="bottom"/>
            <w:hideMark/>
          </w:tcPr>
          <w:p w14:paraId="0ECE6FE8" w14:textId="77777777" w:rsidR="00146D59" w:rsidRPr="00146D59" w:rsidRDefault="00146D59" w:rsidP="00146D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</w:pPr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 xml:space="preserve">CFIR. Consolidated Framework for Implementation Research; NS. </w:t>
            </w:r>
            <w:proofErr w:type="spellStart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Non significant</w:t>
            </w:r>
            <w:proofErr w:type="spellEnd"/>
            <w:r w:rsidRPr="00146D5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. *Significant difference p=&lt;0.005</w:t>
            </w:r>
          </w:p>
        </w:tc>
      </w:tr>
    </w:tbl>
    <w:p w14:paraId="311E4EC6" w14:textId="77777777" w:rsidR="00E82156" w:rsidRDefault="00E82156"/>
    <w:sectPr w:rsidR="00E8215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EF50F" w14:textId="77777777" w:rsidR="00146D59" w:rsidRDefault="00146D59" w:rsidP="00146D59">
      <w:pPr>
        <w:spacing w:after="0" w:line="240" w:lineRule="auto"/>
      </w:pPr>
      <w:r>
        <w:separator/>
      </w:r>
    </w:p>
  </w:endnote>
  <w:endnote w:type="continuationSeparator" w:id="0">
    <w:p w14:paraId="0B501A54" w14:textId="77777777" w:rsidR="00146D59" w:rsidRDefault="00146D59" w:rsidP="00146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4944321"/>
      <w:docPartObj>
        <w:docPartGallery w:val="Page Numbers (Bottom of Page)"/>
        <w:docPartUnique/>
      </w:docPartObj>
    </w:sdtPr>
    <w:sdtContent>
      <w:p w14:paraId="6F4600BE" w14:textId="2DDE8EB6" w:rsidR="00146D59" w:rsidRDefault="00146D59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008AF6C" w14:textId="77777777" w:rsidR="00146D59" w:rsidRDefault="00146D5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E14FB" w14:textId="77777777" w:rsidR="00146D59" w:rsidRDefault="00146D59" w:rsidP="00146D59">
      <w:pPr>
        <w:spacing w:after="0" w:line="240" w:lineRule="auto"/>
      </w:pPr>
      <w:r>
        <w:separator/>
      </w:r>
    </w:p>
  </w:footnote>
  <w:footnote w:type="continuationSeparator" w:id="0">
    <w:p w14:paraId="1F9AF738" w14:textId="77777777" w:rsidR="00146D59" w:rsidRDefault="00146D59" w:rsidP="00146D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D59"/>
    <w:rsid w:val="00146D59"/>
    <w:rsid w:val="003142E0"/>
    <w:rsid w:val="003A1C64"/>
    <w:rsid w:val="00657429"/>
    <w:rsid w:val="009D1E4B"/>
    <w:rsid w:val="00A45DF3"/>
    <w:rsid w:val="00AD07F6"/>
    <w:rsid w:val="00C07068"/>
    <w:rsid w:val="00C9557D"/>
    <w:rsid w:val="00E82156"/>
    <w:rsid w:val="00F8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DC710"/>
  <w15:chartTrackingRefBased/>
  <w15:docId w15:val="{01EE72D6-24BC-4368-A048-0CBC5F3D3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E4B"/>
    <w:rPr>
      <w:rFonts w:ascii="Times New Roman" w:hAnsi="Times New Roman"/>
      <w:sz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146D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46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46D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46D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46D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46D5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46D5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46D5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46D5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46D5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46D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46D5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46D59"/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46D59"/>
    <w:rPr>
      <w:rFonts w:eastAsiaTheme="majorEastAsia" w:cstheme="majorBidi"/>
      <w:color w:val="0F4761" w:themeColor="accent1" w:themeShade="BF"/>
      <w:sz w:val="24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46D59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46D59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46D59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46D59"/>
    <w:rPr>
      <w:rFonts w:eastAsiaTheme="majorEastAsia" w:cstheme="majorBidi"/>
      <w:color w:val="272727" w:themeColor="text1" w:themeTint="D8"/>
      <w:sz w:val="24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146D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46D5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46D5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46D5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146D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46D59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Liststycke">
    <w:name w:val="List Paragraph"/>
    <w:basedOn w:val="Normal"/>
    <w:uiPriority w:val="34"/>
    <w:qFormat/>
    <w:rsid w:val="00146D5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46D5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46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46D59"/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styleId="Starkreferens">
    <w:name w:val="Intense Reference"/>
    <w:basedOn w:val="Standardstycketeckensnitt"/>
    <w:uiPriority w:val="32"/>
    <w:qFormat/>
    <w:rsid w:val="00146D59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semiHidden/>
    <w:unhideWhenUsed/>
    <w:rsid w:val="00146D59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146D59"/>
    <w:rPr>
      <w:color w:val="954F72"/>
      <w:u w:val="single"/>
    </w:rPr>
  </w:style>
  <w:style w:type="paragraph" w:customStyle="1" w:styleId="msonormal0">
    <w:name w:val="msonormal"/>
    <w:basedOn w:val="Normal"/>
    <w:rsid w:val="00146D59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65">
    <w:name w:val="xl65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66">
    <w:name w:val="xl66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67">
    <w:name w:val="xl67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68">
    <w:name w:val="xl68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69">
    <w:name w:val="xl69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0">
    <w:name w:val="xl70"/>
    <w:basedOn w:val="Normal"/>
    <w:rsid w:val="00146D5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1">
    <w:name w:val="xl71"/>
    <w:basedOn w:val="Normal"/>
    <w:rsid w:val="00146D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2">
    <w:name w:val="xl72"/>
    <w:basedOn w:val="Normal"/>
    <w:rsid w:val="00146D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3">
    <w:name w:val="xl73"/>
    <w:basedOn w:val="Normal"/>
    <w:rsid w:val="00146D59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74">
    <w:name w:val="xl74"/>
    <w:basedOn w:val="Normal"/>
    <w:rsid w:val="00146D5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75">
    <w:name w:val="xl75"/>
    <w:basedOn w:val="Normal"/>
    <w:rsid w:val="00146D5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76">
    <w:name w:val="xl76"/>
    <w:basedOn w:val="Normal"/>
    <w:rsid w:val="00146D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7">
    <w:name w:val="xl77"/>
    <w:basedOn w:val="Normal"/>
    <w:rsid w:val="00146D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8">
    <w:name w:val="xl78"/>
    <w:basedOn w:val="Normal"/>
    <w:rsid w:val="00146D59"/>
    <w:pPr>
      <w:shd w:val="clear" w:color="000000" w:fill="FFF2CC"/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9">
    <w:name w:val="xl79"/>
    <w:basedOn w:val="Normal"/>
    <w:rsid w:val="00146D59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80">
    <w:name w:val="xl80"/>
    <w:basedOn w:val="Normal"/>
    <w:rsid w:val="00146D59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81">
    <w:name w:val="xl81"/>
    <w:basedOn w:val="Normal"/>
    <w:rsid w:val="00146D59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2">
    <w:name w:val="xl82"/>
    <w:basedOn w:val="Normal"/>
    <w:rsid w:val="00146D59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3">
    <w:name w:val="xl83"/>
    <w:basedOn w:val="Normal"/>
    <w:rsid w:val="00146D59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4">
    <w:name w:val="xl84"/>
    <w:basedOn w:val="Normal"/>
    <w:rsid w:val="00146D59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5">
    <w:name w:val="xl85"/>
    <w:basedOn w:val="Normal"/>
    <w:rsid w:val="00146D59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6">
    <w:name w:val="xl86"/>
    <w:basedOn w:val="Normal"/>
    <w:rsid w:val="00146D59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7">
    <w:name w:val="xl87"/>
    <w:basedOn w:val="Normal"/>
    <w:rsid w:val="00146D5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8">
    <w:name w:val="xl88"/>
    <w:basedOn w:val="Normal"/>
    <w:rsid w:val="00146D5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9">
    <w:name w:val="xl89"/>
    <w:basedOn w:val="Normal"/>
    <w:rsid w:val="00146D5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90">
    <w:name w:val="xl90"/>
    <w:basedOn w:val="Normal"/>
    <w:rsid w:val="00146D59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91">
    <w:name w:val="xl91"/>
    <w:basedOn w:val="Normal"/>
    <w:rsid w:val="00146D5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92">
    <w:name w:val="xl92"/>
    <w:basedOn w:val="Normal"/>
    <w:rsid w:val="00146D5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93">
    <w:name w:val="xl93"/>
    <w:basedOn w:val="Normal"/>
    <w:rsid w:val="00146D5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94">
    <w:name w:val="xl94"/>
    <w:basedOn w:val="Normal"/>
    <w:rsid w:val="00146D59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95">
    <w:name w:val="xl95"/>
    <w:basedOn w:val="Normal"/>
    <w:rsid w:val="00146D59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96">
    <w:name w:val="xl96"/>
    <w:basedOn w:val="Normal"/>
    <w:rsid w:val="00146D59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97">
    <w:name w:val="xl97"/>
    <w:basedOn w:val="Normal"/>
    <w:rsid w:val="00146D59"/>
    <w:pPr>
      <w:spacing w:before="100" w:beforeAutospacing="1" w:after="100" w:afterAutospacing="1" w:line="240" w:lineRule="auto"/>
      <w:jc w:val="right"/>
    </w:pPr>
    <w:rPr>
      <w:rFonts w:eastAsia="Times New Roman" w:cs="Times New Roman"/>
      <w:i/>
      <w:iCs/>
      <w:kern w:val="0"/>
      <w:sz w:val="20"/>
      <w:szCs w:val="20"/>
      <w:lang w:val="sv-SE" w:eastAsia="sv-SE"/>
      <w14:ligatures w14:val="none"/>
    </w:rPr>
  </w:style>
  <w:style w:type="paragraph" w:customStyle="1" w:styleId="xl98">
    <w:name w:val="xl98"/>
    <w:basedOn w:val="Normal"/>
    <w:rsid w:val="00146D59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99">
    <w:name w:val="xl99"/>
    <w:basedOn w:val="Normal"/>
    <w:rsid w:val="00146D59"/>
    <w:pPr>
      <w:pBdr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00">
    <w:name w:val="xl100"/>
    <w:basedOn w:val="Normal"/>
    <w:rsid w:val="00146D59"/>
    <w:pPr>
      <w:pBdr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101">
    <w:name w:val="xl101"/>
    <w:basedOn w:val="Normal"/>
    <w:rsid w:val="00146D59"/>
    <w:pPr>
      <w:pBdr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102">
    <w:name w:val="xl102"/>
    <w:basedOn w:val="Normal"/>
    <w:rsid w:val="00146D59"/>
    <w:pPr>
      <w:pBdr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03">
    <w:name w:val="xl103"/>
    <w:basedOn w:val="Normal"/>
    <w:rsid w:val="00146D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104">
    <w:name w:val="xl104"/>
    <w:basedOn w:val="Normal"/>
    <w:rsid w:val="00146D59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05">
    <w:name w:val="xl105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06">
    <w:name w:val="xl106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107">
    <w:name w:val="xl107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108">
    <w:name w:val="xl108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09">
    <w:name w:val="xl109"/>
    <w:basedOn w:val="Normal"/>
    <w:rsid w:val="00146D59"/>
    <w:pPr>
      <w:pBdr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10">
    <w:name w:val="xl110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111">
    <w:name w:val="xl111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112">
    <w:name w:val="xl112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13">
    <w:name w:val="xl113"/>
    <w:basedOn w:val="Normal"/>
    <w:rsid w:val="00146D59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14">
    <w:name w:val="xl114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15">
    <w:name w:val="xl115"/>
    <w:basedOn w:val="Normal"/>
    <w:rsid w:val="00146D59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17">
    <w:name w:val="xl117"/>
    <w:basedOn w:val="Normal"/>
    <w:rsid w:val="00146D59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18">
    <w:name w:val="xl118"/>
    <w:basedOn w:val="Normal"/>
    <w:rsid w:val="00146D59"/>
    <w:pPr>
      <w:shd w:val="clear" w:color="000000" w:fill="C6E0B4"/>
      <w:spacing w:before="100" w:beforeAutospacing="1" w:after="100" w:afterAutospacing="1" w:line="240" w:lineRule="auto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119">
    <w:name w:val="xl119"/>
    <w:basedOn w:val="Normal"/>
    <w:rsid w:val="00146D59"/>
    <w:pPr>
      <w:shd w:val="clear" w:color="000000" w:fill="C6E0B4"/>
      <w:spacing w:before="100" w:beforeAutospacing="1" w:after="100" w:afterAutospacing="1" w:line="240" w:lineRule="auto"/>
      <w:textAlignment w:val="top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120">
    <w:name w:val="xl120"/>
    <w:basedOn w:val="Normal"/>
    <w:rsid w:val="00146D59"/>
    <w:pPr>
      <w:shd w:val="clear" w:color="000000" w:fill="C6E0B4"/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21">
    <w:name w:val="xl121"/>
    <w:basedOn w:val="Normal"/>
    <w:rsid w:val="00146D59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22">
    <w:name w:val="xl122"/>
    <w:basedOn w:val="Normal"/>
    <w:rsid w:val="00146D59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23">
    <w:name w:val="xl123"/>
    <w:basedOn w:val="Normal"/>
    <w:rsid w:val="00146D59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24">
    <w:name w:val="xl124"/>
    <w:basedOn w:val="Normal"/>
    <w:rsid w:val="00146D5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25">
    <w:name w:val="xl125"/>
    <w:basedOn w:val="Normal"/>
    <w:rsid w:val="00146D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26">
    <w:name w:val="xl126"/>
    <w:basedOn w:val="Normal"/>
    <w:rsid w:val="00146D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27">
    <w:name w:val="xl127"/>
    <w:basedOn w:val="Normal"/>
    <w:rsid w:val="00146D59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128">
    <w:name w:val="xl128"/>
    <w:basedOn w:val="Normal"/>
    <w:rsid w:val="00146D59"/>
    <w:pPr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129">
    <w:name w:val="xl129"/>
    <w:basedOn w:val="Normal"/>
    <w:rsid w:val="00146D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30">
    <w:name w:val="xl130"/>
    <w:basedOn w:val="Normal"/>
    <w:rsid w:val="00146D59"/>
    <w:pPr>
      <w:shd w:val="clear" w:color="000000" w:fill="FFF2CC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131">
    <w:name w:val="xl131"/>
    <w:basedOn w:val="Normal"/>
    <w:rsid w:val="00146D59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32">
    <w:name w:val="xl132"/>
    <w:basedOn w:val="Normal"/>
    <w:rsid w:val="00146D59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146D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46D59"/>
    <w:rPr>
      <w:rFonts w:ascii="Times New Roman" w:hAnsi="Times New Roman"/>
      <w:sz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146D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46D59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2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485</Words>
  <Characters>7876</Characters>
  <Application>Microsoft Office Word</Application>
  <DocSecurity>0</DocSecurity>
  <Lines>65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Augustsson</dc:creator>
  <cp:keywords/>
  <dc:description/>
  <cp:lastModifiedBy>Pia Augustsson</cp:lastModifiedBy>
  <cp:revision>2</cp:revision>
  <dcterms:created xsi:type="dcterms:W3CDTF">2025-02-25T14:38:00Z</dcterms:created>
  <dcterms:modified xsi:type="dcterms:W3CDTF">2025-02-25T15:03:00Z</dcterms:modified>
</cp:coreProperties>
</file>